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31E" w:rsidRDefault="0018528E" w:rsidP="0018528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t>Table S</w:t>
      </w:r>
      <w:r w:rsidR="000B2AFA">
        <w:rPr>
          <w:rFonts w:ascii="Times New Roman" w:eastAsia="Calibri" w:hAnsi="Times New Roman" w:cs="Times New Roman"/>
          <w:b/>
          <w:sz w:val="24"/>
          <w:lang w:val="en-GB"/>
        </w:rPr>
        <w:t>2</w:t>
      </w:r>
      <w:bookmarkStart w:id="0" w:name="_GoBack"/>
      <w:bookmarkEnd w:id="0"/>
      <w:r w:rsidR="0034431E">
        <w:rPr>
          <w:rFonts w:ascii="Times New Roman" w:eastAsia="Calibri" w:hAnsi="Times New Roman" w:cs="Times New Roman"/>
          <w:b/>
          <w:sz w:val="24"/>
          <w:lang w:val="en-GB"/>
        </w:rPr>
        <w:t>.</w:t>
      </w:r>
      <w:r w:rsidR="0034431E" w:rsidRPr="0034431E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r w:rsidR="0034431E">
        <w:rPr>
          <w:sz w:val="24"/>
          <w:lang w:val="en-US"/>
        </w:rPr>
        <w:t xml:space="preserve">Fraction of </w:t>
      </w:r>
      <w:proofErr w:type="spellStart"/>
      <w:r w:rsidR="0034431E">
        <w:rPr>
          <w:sz w:val="24"/>
          <w:lang w:val="en-US"/>
        </w:rPr>
        <w:t>crowder</w:t>
      </w:r>
      <w:proofErr w:type="spellEnd"/>
      <w:r w:rsidR="0034431E">
        <w:rPr>
          <w:sz w:val="24"/>
          <w:lang w:val="en-US"/>
        </w:rPr>
        <w:t xml:space="preserve">-bound </w:t>
      </w:r>
      <w:proofErr w:type="spellStart"/>
      <w:r w:rsidR="0034431E">
        <w:rPr>
          <w:sz w:val="24"/>
          <w:lang w:val="en-US"/>
        </w:rPr>
        <w:t>rIAPP</w:t>
      </w:r>
      <w:proofErr w:type="spellEnd"/>
      <w:r w:rsidR="0034431E">
        <w:rPr>
          <w:sz w:val="24"/>
          <w:lang w:val="en-US"/>
        </w:rPr>
        <w:t>-K-</w:t>
      </w:r>
      <w:proofErr w:type="spellStart"/>
      <w:r w:rsidR="0034431E">
        <w:rPr>
          <w:sz w:val="24"/>
          <w:lang w:val="en-US"/>
        </w:rPr>
        <w:t>Bodipy</w:t>
      </w:r>
      <w:proofErr w:type="spellEnd"/>
      <w:r w:rsidR="0034431E">
        <w:rPr>
          <w:sz w:val="24"/>
          <w:lang w:val="en-US"/>
        </w:rPr>
        <w:t> FL as derived from the two-component 3D-diffusion analysis.</w:t>
      </w:r>
    </w:p>
    <w:tbl>
      <w:tblPr>
        <w:tblW w:w="0" w:type="auto"/>
        <w:jc w:val="center"/>
        <w:tblInd w:w="7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57"/>
        <w:gridCol w:w="2456"/>
      </w:tblGrid>
      <w:tr w:rsidR="0034431E" w:rsidRPr="0034431E" w:rsidTr="0034431E">
        <w:trPr>
          <w:jc w:val="center"/>
        </w:trPr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431E" w:rsidRPr="0034431E" w:rsidRDefault="0034431E" w:rsidP="0034431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431E" w:rsidRPr="0034431E" w:rsidRDefault="0034431E" w:rsidP="0034431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bound </w:t>
            </w:r>
            <w:proofErr w:type="spellStart"/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rIAPP</w:t>
            </w:r>
            <w:proofErr w:type="spellEnd"/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 / %</w:t>
            </w:r>
          </w:p>
        </w:tc>
      </w:tr>
      <w:tr w:rsidR="0034431E" w:rsidRPr="0034431E" w:rsidTr="0034431E">
        <w:trPr>
          <w:jc w:val="center"/>
        </w:trPr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10 µM </w:t>
            </w:r>
            <w:proofErr w:type="spellStart"/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Ficoll</w:t>
            </w:r>
            <w:proofErr w:type="spellEnd"/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0.23 ± 0.03</w:t>
            </w:r>
          </w:p>
        </w:tc>
      </w:tr>
      <w:tr w:rsidR="0034431E" w:rsidRPr="0034431E" w:rsidTr="0034431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10 µM dextra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0.18 ± 0.04</w:t>
            </w:r>
          </w:p>
        </w:tc>
      </w:tr>
      <w:tr w:rsidR="0034431E" w:rsidRPr="0034431E" w:rsidTr="0034431E">
        <w:trPr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10 µM BS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0.51 ± 0.05</w:t>
            </w:r>
          </w:p>
        </w:tc>
      </w:tr>
      <w:tr w:rsidR="0034431E" w:rsidRPr="0034431E" w:rsidTr="0034431E">
        <w:trPr>
          <w:trHeight w:val="158"/>
          <w:jc w:val="center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431E" w:rsidRPr="0034431E" w:rsidRDefault="0034431E" w:rsidP="0034431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10 µM lysozyme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431E" w:rsidRPr="0034431E" w:rsidRDefault="0034431E" w:rsidP="0034431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34431E">
              <w:rPr>
                <w:rFonts w:ascii="Times New Roman" w:eastAsia="Times New Roman" w:hAnsi="Times New Roman" w:cs="Times New Roman"/>
                <w:szCs w:val="24"/>
                <w:lang w:val="en-GB"/>
              </w:rPr>
              <w:t>0.88 ± 0.10</w:t>
            </w:r>
          </w:p>
        </w:tc>
      </w:tr>
    </w:tbl>
    <w:p w:rsidR="0018528E" w:rsidRDefault="0018528E" w:rsidP="0018528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sectPr w:rsidR="001852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28E"/>
    <w:rsid w:val="00092C6B"/>
    <w:rsid w:val="000B2AFA"/>
    <w:rsid w:val="0018528E"/>
    <w:rsid w:val="001D1BF5"/>
    <w:rsid w:val="0034431E"/>
    <w:rsid w:val="00AC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9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4</cp:revision>
  <dcterms:created xsi:type="dcterms:W3CDTF">2013-06-19T13:04:00Z</dcterms:created>
  <dcterms:modified xsi:type="dcterms:W3CDTF">2013-06-19T13:46:00Z</dcterms:modified>
</cp:coreProperties>
</file>